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81"/>
        <w:tblW w:w="9560" w:type="dxa"/>
        <w:tblLayout w:type="fixed"/>
        <w:tblLook w:val="04A0" w:firstRow="1" w:lastRow="0" w:firstColumn="1" w:lastColumn="0" w:noHBand="0" w:noVBand="1"/>
      </w:tblPr>
      <w:tblGrid>
        <w:gridCol w:w="1130"/>
        <w:gridCol w:w="1428"/>
        <w:gridCol w:w="1378"/>
        <w:gridCol w:w="992"/>
        <w:gridCol w:w="1662"/>
        <w:gridCol w:w="1620"/>
        <w:gridCol w:w="1350"/>
      </w:tblGrid>
      <w:tr w:rsidR="00E06F3B" w:rsidRPr="003079D3" w:rsidTr="00E06F3B">
        <w:trPr>
          <w:trHeight w:val="850"/>
        </w:trPr>
        <w:tc>
          <w:tcPr>
            <w:tcW w:w="1130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428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378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Human ortholog</w:t>
            </w:r>
          </w:p>
        </w:tc>
        <w:tc>
          <w:tcPr>
            <w:tcW w:w="992" w:type="dxa"/>
            <w:vMerge w:val="restart"/>
            <w:vAlign w:val="center"/>
          </w:tcPr>
          <w:p w:rsidR="00E06F3B" w:rsidRPr="00CB3F77" w:rsidRDefault="00E06F3B" w:rsidP="00BE5F33">
            <w:pPr>
              <w:rPr>
                <w:rFonts w:ascii="Arial" w:hAnsi="Arial" w:cs="Arial"/>
                <w:sz w:val="16"/>
                <w:szCs w:val="16"/>
              </w:rPr>
            </w:pPr>
            <w:r w:rsidRPr="00CB3F77">
              <w:rPr>
                <w:rFonts w:ascii="Arial" w:hAnsi="Arial" w:cs="Arial"/>
                <w:sz w:val="16"/>
                <w:szCs w:val="16"/>
              </w:rPr>
              <w:t>Up-regulated by micro-</w:t>
            </w:r>
            <w:proofErr w:type="spellStart"/>
            <w:r w:rsidRPr="00CB3F77">
              <w:rPr>
                <w:rFonts w:ascii="Arial" w:hAnsi="Arial" w:cs="Arial"/>
                <w:sz w:val="16"/>
                <w:szCs w:val="16"/>
              </w:rPr>
              <w:t>sporid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tvd3NraTwvQXV0aG9yPjxZZWFyPjIwMTQ8L1llYXI+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</w:fldData>
              </w:fldChar>
            </w:r>
            <w:r w:rsidRPr="00A05644">
              <w:rPr>
                <w:rFonts w:ascii="Arial" w:hAnsi="Arial"/>
                <w:sz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tvd3NraTwvQXV0aG9yPjxZZWFyPjIwMTQ8L1llYXI+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5" w:tooltip="Bakowski, 2014 #46" w:history="1">
              <w:r w:rsidR="00BE5F33"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662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tially expressed with p</w:t>
            </w:r>
            <w:r w:rsidRPr="00902FAA">
              <w:rPr>
                <w:rFonts w:ascii="Arial" w:hAnsi="Arial" w:cs="Arial"/>
                <w:sz w:val="16"/>
                <w:szCs w:val="16"/>
              </w:rPr>
              <w:t>haryngeal KIN-19 aggregation</w:t>
            </w:r>
          </w:p>
        </w:tc>
        <w:tc>
          <w:tcPr>
            <w:tcW w:w="1620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tially expressed with p</w:t>
            </w:r>
            <w:r w:rsidRPr="00902FAA">
              <w:rPr>
                <w:rFonts w:ascii="Arial" w:hAnsi="Arial" w:cs="Arial"/>
                <w:sz w:val="16"/>
                <w:szCs w:val="16"/>
              </w:rPr>
              <w:t>haryngeal RHO-1 aggregation</w:t>
            </w:r>
          </w:p>
        </w:tc>
        <w:tc>
          <w:tcPr>
            <w:tcW w:w="1350" w:type="dxa"/>
            <w:vMerge w:val="restart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Significantly restores RHO-1 aggregation in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(-)</w:t>
            </w:r>
          </w:p>
        </w:tc>
      </w:tr>
      <w:tr w:rsidR="00E06F3B" w:rsidRPr="003079D3" w:rsidTr="00E06F3B">
        <w:trPr>
          <w:trHeight w:val="184"/>
        </w:trPr>
        <w:tc>
          <w:tcPr>
            <w:tcW w:w="1130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8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02FAA">
              <w:rPr>
                <w:rFonts w:ascii="Arial" w:hAnsi="Arial" w:cs="Arial"/>
                <w:i/>
                <w:sz w:val="16"/>
                <w:szCs w:val="16"/>
              </w:rPr>
              <w:t>pals-5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Protein containing ALS2cr12 signature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3/3 repeats</w:t>
            </w:r>
          </w:p>
        </w:tc>
      </w:tr>
      <w:tr w:rsidR="00E06F3B" w:rsidRPr="009C1AB3" w:rsidTr="00E06F3B">
        <w:trPr>
          <w:trHeight w:val="258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C01B10.4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type-B carboxylesterase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Butyry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02FAA">
              <w:rPr>
                <w:rFonts w:ascii="Arial" w:hAnsi="Arial" w:cs="Arial"/>
                <w:sz w:val="16"/>
                <w:szCs w:val="16"/>
              </w:rPr>
              <w:t>cholinesterase</w:t>
            </w:r>
          </w:p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(E-value: 4e-30)</w:t>
            </w: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atg-18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3/3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C53A5.11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2FAA">
              <w:rPr>
                <w:rFonts w:ascii="Arial" w:hAnsi="Arial" w:cs="Arial"/>
                <w:sz w:val="16"/>
                <w:szCs w:val="16"/>
              </w:rPr>
              <w:t>kelch</w:t>
            </w:r>
            <w:proofErr w:type="spellEnd"/>
            <w:r w:rsidRPr="00902FAA">
              <w:rPr>
                <w:rFonts w:ascii="Arial" w:hAnsi="Arial" w:cs="Arial"/>
                <w:sz w:val="16"/>
                <w:szCs w:val="16"/>
              </w:rPr>
              <w:t xml:space="preserve"> domain</w:t>
            </w:r>
          </w:p>
        </w:tc>
        <w:tc>
          <w:tcPr>
            <w:tcW w:w="1378" w:type="dxa"/>
            <w:vAlign w:val="center"/>
          </w:tcPr>
          <w:p w:rsidR="00E06F3B" w:rsidRPr="00E06F3B" w:rsidRDefault="00E06F3B" w:rsidP="00E06F3B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06F3B">
              <w:rPr>
                <w:rFonts w:ascii="Arial" w:hAnsi="Arial" w:cs="Arial"/>
                <w:sz w:val="16"/>
                <w:szCs w:val="16"/>
                <w:lang w:val="de-DE"/>
              </w:rPr>
              <w:t>Actin-binding protein IPP (E-value: 1.2e-27)</w:t>
            </w: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3/3 repeats</w:t>
            </w:r>
          </w:p>
        </w:tc>
      </w:tr>
      <w:tr w:rsidR="00E06F3B" w:rsidRPr="001D0762" w:rsidTr="00E06F3B">
        <w:trPr>
          <w:trHeight w:val="258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C30H6.12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atg-18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3/3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3079D3" w:rsidRDefault="00E06F3B" w:rsidP="00E06F3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79D3">
              <w:rPr>
                <w:rFonts w:ascii="Arial" w:hAnsi="Arial" w:cs="Arial"/>
                <w:i/>
                <w:sz w:val="16"/>
                <w:szCs w:val="16"/>
              </w:rPr>
              <w:t>fbxa-30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F-box A protein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atg-18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2/3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F26F2.4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2/3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3079D3" w:rsidRDefault="00E06F3B" w:rsidP="00E06F3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79D3">
              <w:rPr>
                <w:rFonts w:ascii="Arial" w:hAnsi="Arial" w:cs="Arial"/>
                <w:i/>
                <w:sz w:val="16"/>
                <w:szCs w:val="16"/>
              </w:rPr>
              <w:t>math-39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MATH (</w:t>
            </w:r>
            <w:proofErr w:type="spellStart"/>
            <w:r w:rsidRPr="00902FAA">
              <w:rPr>
                <w:rFonts w:ascii="Arial" w:hAnsi="Arial" w:cs="Arial"/>
                <w:sz w:val="16"/>
                <w:szCs w:val="16"/>
              </w:rPr>
              <w:t>meprin</w:t>
            </w:r>
            <w:proofErr w:type="spellEnd"/>
            <w:r w:rsidRPr="00902FAA">
              <w:rPr>
                <w:rFonts w:ascii="Arial" w:hAnsi="Arial" w:cs="Arial"/>
                <w:sz w:val="16"/>
                <w:szCs w:val="16"/>
              </w:rPr>
              <w:t xml:space="preserve">-associated </w:t>
            </w:r>
            <w:proofErr w:type="spellStart"/>
            <w:r w:rsidRPr="00902FAA">
              <w:rPr>
                <w:rFonts w:ascii="Arial" w:hAnsi="Arial" w:cs="Arial"/>
                <w:sz w:val="16"/>
                <w:szCs w:val="16"/>
              </w:rPr>
              <w:t>Traf</w:t>
            </w:r>
            <w:proofErr w:type="spellEnd"/>
            <w:r w:rsidRPr="00902FAA">
              <w:rPr>
                <w:rFonts w:ascii="Arial" w:hAnsi="Arial" w:cs="Arial"/>
                <w:sz w:val="16"/>
                <w:szCs w:val="16"/>
              </w:rPr>
              <w:t xml:space="preserve"> homology) domain containing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1/3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T05B11.1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F-box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atg-18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1/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epeats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3079D3" w:rsidRDefault="00E06F3B" w:rsidP="00E06F3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79D3">
              <w:rPr>
                <w:rFonts w:ascii="Arial" w:hAnsi="Arial" w:cs="Arial"/>
                <w:i/>
                <w:sz w:val="16"/>
                <w:szCs w:val="16"/>
              </w:rPr>
              <w:t>fbxa-86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F-box A protein</w:t>
            </w: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E06F3B" w:rsidRPr="009C1AB3" w:rsidTr="00E06F3B">
        <w:trPr>
          <w:trHeight w:val="506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Y105C5A.1270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E06F3B" w:rsidRPr="009C1AB3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M01G12.7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E06F3B" w:rsidRPr="001D0762" w:rsidTr="00E06F3B">
        <w:trPr>
          <w:trHeight w:val="273"/>
        </w:trPr>
        <w:tc>
          <w:tcPr>
            <w:tcW w:w="113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K06A9.1</w:t>
            </w:r>
          </w:p>
        </w:tc>
        <w:tc>
          <w:tcPr>
            <w:tcW w:w="142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06F3B" w:rsidRPr="00902FAA" w:rsidRDefault="00E06F3B" w:rsidP="00E06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atg-18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62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 xml:space="preserve">up with </w:t>
            </w:r>
            <w:r w:rsidRPr="00902FAA">
              <w:rPr>
                <w:rFonts w:ascii="Arial" w:hAnsi="Arial" w:cs="Arial"/>
                <w:i/>
                <w:sz w:val="16"/>
                <w:szCs w:val="16"/>
              </w:rPr>
              <w:t>hsf-1</w:t>
            </w:r>
            <w:r w:rsidRPr="00902FAA">
              <w:rPr>
                <w:rFonts w:ascii="Arial" w:hAnsi="Arial" w:cs="Arial"/>
                <w:sz w:val="16"/>
                <w:szCs w:val="16"/>
              </w:rPr>
              <w:t xml:space="preserve"> RNAi</w:t>
            </w:r>
          </w:p>
        </w:tc>
        <w:tc>
          <w:tcPr>
            <w:tcW w:w="1350" w:type="dxa"/>
            <w:vAlign w:val="center"/>
          </w:tcPr>
          <w:p w:rsidR="00E06F3B" w:rsidRPr="00902FAA" w:rsidRDefault="00E06F3B" w:rsidP="00E06F3B">
            <w:pPr>
              <w:rPr>
                <w:rFonts w:ascii="Arial" w:hAnsi="Arial" w:cs="Arial"/>
                <w:sz w:val="16"/>
                <w:szCs w:val="16"/>
              </w:rPr>
            </w:pPr>
            <w:r w:rsidRPr="00902FAA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</w:tbl>
    <w:p w:rsidR="00E06F3B" w:rsidRPr="00964954" w:rsidRDefault="00CA20CF" w:rsidP="00E06F3B">
      <w:pPr>
        <w:pStyle w:val="SMHeading"/>
        <w:spacing w:after="2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1 </w:t>
      </w:r>
      <w:bookmarkStart w:id="0" w:name="_GoBack"/>
      <w:bookmarkEnd w:id="0"/>
      <w:r w:rsidR="00E06F3B" w:rsidRPr="00964954">
        <w:rPr>
          <w:rFonts w:ascii="Arial" w:hAnsi="Arial" w:cs="Arial"/>
          <w:sz w:val="20"/>
          <w:szCs w:val="20"/>
        </w:rPr>
        <w:t>Table.</w:t>
      </w:r>
      <w:r w:rsidR="00E06F3B" w:rsidRPr="00964954">
        <w:rPr>
          <w:rFonts w:ascii="Arial" w:hAnsi="Arial" w:cs="Arial"/>
          <w:b w:val="0"/>
          <w:sz w:val="20"/>
          <w:szCs w:val="20"/>
        </w:rPr>
        <w:t xml:space="preserve"> </w:t>
      </w:r>
      <w:r w:rsidR="00E06F3B" w:rsidRPr="00964954">
        <w:rPr>
          <w:rFonts w:ascii="Arial" w:hAnsi="Arial" w:cs="Arial"/>
          <w:sz w:val="20"/>
          <w:szCs w:val="20"/>
        </w:rPr>
        <w:t xml:space="preserve">Genes upregulated in response to PQC disruption </w:t>
      </w:r>
      <w:r w:rsidR="00E06F3B">
        <w:rPr>
          <w:rFonts w:ascii="Arial" w:hAnsi="Arial" w:cs="Arial"/>
          <w:sz w:val="20"/>
          <w:szCs w:val="20"/>
        </w:rPr>
        <w:t xml:space="preserve">and </w:t>
      </w:r>
      <w:r w:rsidR="00E06F3B" w:rsidRPr="00964954">
        <w:rPr>
          <w:rFonts w:ascii="Arial" w:hAnsi="Arial" w:cs="Arial"/>
          <w:sz w:val="20"/>
          <w:szCs w:val="20"/>
        </w:rPr>
        <w:t xml:space="preserve">protein aggregation in the pharynx </w:t>
      </w:r>
    </w:p>
    <w:p w:rsidR="00C006F2" w:rsidRDefault="00C006F2" w:rsidP="00E06F3B"/>
    <w:p w:rsidR="00BE5F33" w:rsidRDefault="00BE5F33" w:rsidP="00E06F3B">
      <w:r>
        <w:t>Reference:</w:t>
      </w:r>
    </w:p>
    <w:p w:rsidR="00BE5F33" w:rsidRDefault="00BE5F33" w:rsidP="00E06F3B">
      <w:r>
        <w:t xml:space="preserve">1. </w:t>
      </w:r>
      <w:proofErr w:type="spellStart"/>
      <w:r w:rsidRPr="00CC5821">
        <w:t>Bakowski</w:t>
      </w:r>
      <w:proofErr w:type="spellEnd"/>
      <w:r w:rsidRPr="00CC5821">
        <w:t xml:space="preserve"> MA, Desjardins CA, </w:t>
      </w:r>
      <w:proofErr w:type="spellStart"/>
      <w:r w:rsidRPr="00CC5821">
        <w:t>Smelkinson</w:t>
      </w:r>
      <w:proofErr w:type="spellEnd"/>
      <w:r w:rsidRPr="00CC5821">
        <w:t xml:space="preserve"> MG, Dunbar TL, Lopez-</w:t>
      </w:r>
      <w:proofErr w:type="spellStart"/>
      <w:r w:rsidRPr="00CC5821">
        <w:t>Moyado</w:t>
      </w:r>
      <w:proofErr w:type="spellEnd"/>
      <w:r w:rsidRPr="00CC5821">
        <w:t xml:space="preserve"> IF, Rifkin SA, et al. Ubiquitin-mediated response to microsporidia and virus infection in C. elegans. </w:t>
      </w:r>
      <w:proofErr w:type="spellStart"/>
      <w:r w:rsidRPr="00CC5821">
        <w:t>PLoS</w:t>
      </w:r>
      <w:proofErr w:type="spellEnd"/>
      <w:r w:rsidRPr="00CC5821">
        <w:t xml:space="preserve"> </w:t>
      </w:r>
      <w:proofErr w:type="spellStart"/>
      <w:r w:rsidRPr="00CC5821">
        <w:t>Pathog</w:t>
      </w:r>
      <w:proofErr w:type="spellEnd"/>
      <w:r w:rsidRPr="00CC5821">
        <w:t>. 2014;10(6</w:t>
      </w:r>
      <w:proofErr w:type="gramStart"/>
      <w:r w:rsidRPr="00CC5821">
        <w:t>):e</w:t>
      </w:r>
      <w:proofErr w:type="gramEnd"/>
      <w:r w:rsidRPr="00CC5821">
        <w:t xml:space="preserve">1004200. </w:t>
      </w:r>
      <w:proofErr w:type="spellStart"/>
      <w:r w:rsidRPr="00CC5821">
        <w:t>doi</w:t>
      </w:r>
      <w:proofErr w:type="spellEnd"/>
      <w:r w:rsidRPr="00CC5821">
        <w:t>: 10.1371/journal.ppat.1004200. PubMed PMID: 24945527; PubMed Central PMCID: PMCPMC4063957.</w:t>
      </w:r>
    </w:p>
    <w:sectPr w:rsidR="00BE5F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6F3B"/>
    <w:rsid w:val="000E0460"/>
    <w:rsid w:val="00175654"/>
    <w:rsid w:val="00181A6D"/>
    <w:rsid w:val="001B3ACE"/>
    <w:rsid w:val="00242CDF"/>
    <w:rsid w:val="00242D77"/>
    <w:rsid w:val="002630B9"/>
    <w:rsid w:val="002C2F42"/>
    <w:rsid w:val="002C491C"/>
    <w:rsid w:val="003038F8"/>
    <w:rsid w:val="00324D29"/>
    <w:rsid w:val="00351B5E"/>
    <w:rsid w:val="003721CC"/>
    <w:rsid w:val="00393E2E"/>
    <w:rsid w:val="004800A8"/>
    <w:rsid w:val="00507A48"/>
    <w:rsid w:val="00507FC0"/>
    <w:rsid w:val="00512D38"/>
    <w:rsid w:val="00521E81"/>
    <w:rsid w:val="00560943"/>
    <w:rsid w:val="00560B8E"/>
    <w:rsid w:val="00567F1E"/>
    <w:rsid w:val="00595500"/>
    <w:rsid w:val="005A3B94"/>
    <w:rsid w:val="005B6A3F"/>
    <w:rsid w:val="006304A9"/>
    <w:rsid w:val="00694D82"/>
    <w:rsid w:val="006D27A1"/>
    <w:rsid w:val="00733236"/>
    <w:rsid w:val="007A5E3A"/>
    <w:rsid w:val="007A6184"/>
    <w:rsid w:val="007B01F7"/>
    <w:rsid w:val="007C3277"/>
    <w:rsid w:val="007F747B"/>
    <w:rsid w:val="008D6A3C"/>
    <w:rsid w:val="009352BF"/>
    <w:rsid w:val="009B3E2D"/>
    <w:rsid w:val="009C592C"/>
    <w:rsid w:val="009E6FBB"/>
    <w:rsid w:val="009F0E60"/>
    <w:rsid w:val="00A11B9D"/>
    <w:rsid w:val="00A527C1"/>
    <w:rsid w:val="00AB57D6"/>
    <w:rsid w:val="00AF0813"/>
    <w:rsid w:val="00B11A05"/>
    <w:rsid w:val="00B152A4"/>
    <w:rsid w:val="00B405E6"/>
    <w:rsid w:val="00BC1A43"/>
    <w:rsid w:val="00BC1BCF"/>
    <w:rsid w:val="00BE5F33"/>
    <w:rsid w:val="00BE682F"/>
    <w:rsid w:val="00BF36E7"/>
    <w:rsid w:val="00C006F2"/>
    <w:rsid w:val="00C42A04"/>
    <w:rsid w:val="00C503DE"/>
    <w:rsid w:val="00CA20CF"/>
    <w:rsid w:val="00CA3F45"/>
    <w:rsid w:val="00CA6BE6"/>
    <w:rsid w:val="00CB4827"/>
    <w:rsid w:val="00CC1C66"/>
    <w:rsid w:val="00CD2A19"/>
    <w:rsid w:val="00D33BCF"/>
    <w:rsid w:val="00D812CF"/>
    <w:rsid w:val="00DE0B69"/>
    <w:rsid w:val="00E02772"/>
    <w:rsid w:val="00E06F3B"/>
    <w:rsid w:val="00E92B82"/>
    <w:rsid w:val="00ED429F"/>
    <w:rsid w:val="00EE0DFF"/>
    <w:rsid w:val="00F13B86"/>
    <w:rsid w:val="00F23ED9"/>
    <w:rsid w:val="00F8274F"/>
    <w:rsid w:val="00FA79AE"/>
    <w:rsid w:val="00FE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FBE85"/>
  <w15:docId w15:val="{BF9C06E5-3201-4325-8903-04664DDC3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F3B"/>
    <w:pPr>
      <w:spacing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F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E06F3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6F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a</dc:creator>
  <cp:lastModifiedBy>Della David</cp:lastModifiedBy>
  <cp:revision>3</cp:revision>
  <dcterms:created xsi:type="dcterms:W3CDTF">2023-08-09T22:24:00Z</dcterms:created>
  <dcterms:modified xsi:type="dcterms:W3CDTF">2023-08-16T09:55:00Z</dcterms:modified>
</cp:coreProperties>
</file>